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60B" w:rsidRPr="00396D64" w:rsidRDefault="0047260B" w:rsidP="0047260B">
      <w:pPr>
        <w:spacing w:before="100" w:beforeAutospacing="1" w:after="100" w:afterAutospacing="1"/>
        <w:rPr>
          <w:rFonts w:eastAsia="Times New Roman"/>
          <w:b/>
          <w:bCs/>
          <w:color w:val="212121"/>
          <w:lang w:val="en-GB" w:eastAsia="en-GB"/>
        </w:rPr>
      </w:pPr>
      <w:r w:rsidRPr="00396D64">
        <w:rPr>
          <w:rFonts w:eastAsia="Times New Roman"/>
          <w:b/>
          <w:bCs/>
          <w:color w:val="212121"/>
          <w:lang w:val="en-GB" w:eastAsia="en-GB"/>
        </w:rPr>
        <w:t>S2 Appendix: Distribution of themes across 18 interview transcripts</w:t>
      </w:r>
    </w:p>
    <w:p w:rsidR="0047260B" w:rsidRPr="00396D64" w:rsidRDefault="0047260B" w:rsidP="0047260B">
      <w:pPr>
        <w:spacing w:before="100" w:beforeAutospacing="1" w:after="100" w:afterAutospacing="1"/>
        <w:rPr>
          <w:rFonts w:eastAsia="Times New Roman"/>
          <w:b/>
          <w:bCs/>
          <w:color w:val="212121"/>
          <w:lang w:val="en-GB" w:eastAsia="en-GB"/>
        </w:rPr>
      </w:pPr>
    </w:p>
    <w:tbl>
      <w:tblPr>
        <w:tblStyle w:val="TableGrid"/>
        <w:tblpPr w:leftFromText="180" w:rightFromText="180" w:vertAnchor="page" w:horzAnchor="margin" w:tblpXSpec="center" w:tblpY="3138"/>
        <w:tblW w:w="13416" w:type="dxa"/>
        <w:tblLayout w:type="fixed"/>
        <w:tblLook w:val="04A0" w:firstRow="1" w:lastRow="0" w:firstColumn="1" w:lastColumn="0" w:noHBand="0" w:noVBand="1"/>
      </w:tblPr>
      <w:tblGrid>
        <w:gridCol w:w="4500"/>
        <w:gridCol w:w="469"/>
        <w:gridCol w:w="469"/>
        <w:gridCol w:w="469"/>
        <w:gridCol w:w="469"/>
        <w:gridCol w:w="470"/>
        <w:gridCol w:w="469"/>
        <w:gridCol w:w="469"/>
        <w:gridCol w:w="469"/>
        <w:gridCol w:w="470"/>
        <w:gridCol w:w="469"/>
        <w:gridCol w:w="469"/>
        <w:gridCol w:w="469"/>
        <w:gridCol w:w="469"/>
        <w:gridCol w:w="470"/>
        <w:gridCol w:w="469"/>
        <w:gridCol w:w="469"/>
        <w:gridCol w:w="469"/>
        <w:gridCol w:w="470"/>
        <w:gridCol w:w="470"/>
      </w:tblGrid>
      <w:tr w:rsidR="0047260B" w:rsidRPr="00396D64" w:rsidTr="00E4092D">
        <w:trPr>
          <w:trHeight w:val="91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3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4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5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6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7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8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9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0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1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2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3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4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5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6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7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P18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96D64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</w:t>
            </w: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47260B" w:rsidRPr="00396D64" w:rsidTr="00E4092D">
        <w:trPr>
          <w:trHeight w:val="130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. Characteristics of intrusive imagery 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</w:tr>
      <w:tr w:rsidR="0047260B" w:rsidRPr="00396D64" w:rsidTr="00E4092D">
        <w:trPr>
          <w:trHeight w:val="130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.1. Nature of imagery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18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1.1.1 Discovering the deceased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1.2 Suicide method as a key feature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1.1.3 Only the deceased is present in imagery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1.4 Picturing the deceased as dead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Arial Unicode MS" w:hAnsi="Times New Roman" w:cs="Times New Roman"/>
                <w:sz w:val="14"/>
                <w:szCs w:val="14"/>
              </w:rPr>
              <w:t>15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1.5 Piecing together what happened at the scene of the suicide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1.6 Questioning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47260B" w:rsidRPr="00396D64" w:rsidTr="00E4092D">
        <w:trPr>
          <w:trHeight w:val="133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ind w:left="24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.2. Degree of control over imagery 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18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ind w:left="164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2.1 Lack of control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Arial Unicode MS" w:hAnsi="Times New Roman" w:cs="Times New Roman"/>
                <w:sz w:val="14"/>
                <w:szCs w:val="14"/>
              </w:rPr>
              <w:t>17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260B" w:rsidRPr="00396D64" w:rsidRDefault="0047260B" w:rsidP="00E4092D">
            <w:pPr>
              <w:ind w:left="164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1.2.2 Triggers for imagery 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47260B" w:rsidRPr="00396D64" w:rsidTr="00E4092D">
        <w:trPr>
          <w:trHeight w:val="171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ind w:left="24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.3. Changes in imagery over time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3.1 Reduced impact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.3.2 The influence of control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47260B" w:rsidRPr="00396D64" w:rsidTr="00E4092D">
        <w:trPr>
          <w:trHeight w:val="166"/>
        </w:trPr>
        <w:tc>
          <w:tcPr>
            <w:tcW w:w="4500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. Emotional, cognitive and behavioural responses to intrusive imagery </w:t>
            </w: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7260B" w:rsidRPr="00396D64" w:rsidTr="00E4092D">
        <w:trPr>
          <w:trHeight w:val="139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.1. Imagery as unhelpful and distressing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</w:tr>
      <w:tr w:rsidR="0047260B" w:rsidRPr="00396D64" w:rsidTr="00E4092D">
        <w:trPr>
          <w:trHeight w:val="71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2.1.1 Imagery as distressing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</w:tr>
      <w:tr w:rsidR="0047260B" w:rsidRPr="00396D64" w:rsidTr="00E4092D">
        <w:trPr>
          <w:trHeight w:val="104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2.1.2 Intrusive imagery interferes with positive memories and images of the deceased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47260B" w:rsidRPr="00396D64" w:rsidTr="00E4092D">
        <w:trPr>
          <w:trHeight w:val="51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ind w:left="166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2.1.3 Fabricated imagery as unhelpful and impeding closure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47260B" w:rsidRPr="00396D64" w:rsidTr="00E4092D">
        <w:trPr>
          <w:trHeight w:val="108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.2. Impact of imagery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</w:tr>
      <w:tr w:rsidR="0047260B" w:rsidRPr="00396D64" w:rsidTr="00E4092D">
        <w:trPr>
          <w:trHeight w:val="91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2.1 The negative impact of imagery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47260B" w:rsidRPr="00396D64" w:rsidTr="00E4092D">
        <w:trPr>
          <w:trHeight w:val="73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2.2.2 Physical impact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47260B" w:rsidRPr="00396D64" w:rsidTr="00E4092D">
        <w:trPr>
          <w:trHeight w:val="51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2.2.3 Mixed emotional responses to imagery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47260B" w:rsidRPr="00396D64" w:rsidTr="00E4092D">
        <w:trPr>
          <w:trHeight w:val="130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.3. Ways of coping 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47260B" w:rsidRPr="00396D64" w:rsidTr="00E4092D">
        <w:trPr>
          <w:trHeight w:val="51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3.1 Distraction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47260B" w:rsidRPr="00396D64" w:rsidTr="00E4092D">
        <w:trPr>
          <w:trHeight w:val="90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3.2 Overwriting imagery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47260B" w:rsidRPr="00396D64" w:rsidTr="00E4092D">
        <w:trPr>
          <w:trHeight w:val="72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3.3 Attempts to avoid imagery 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47260B" w:rsidRPr="00396D64" w:rsidTr="00E4092D">
        <w:trPr>
          <w:trHeight w:val="107"/>
        </w:trPr>
        <w:tc>
          <w:tcPr>
            <w:tcW w:w="4500" w:type="dxa"/>
            <w:shd w:val="clear" w:color="auto" w:fill="auto"/>
            <w:vAlign w:val="center"/>
          </w:tcPr>
          <w:p w:rsidR="0047260B" w:rsidRPr="00396D64" w:rsidRDefault="0047260B" w:rsidP="00E4092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.4. Positive aspects of the experience of imagery 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▲</w:t>
            </w:r>
          </w:p>
        </w:tc>
        <w:tc>
          <w:tcPr>
            <w:tcW w:w="470" w:type="dxa"/>
            <w:shd w:val="clear" w:color="auto" w:fill="auto"/>
          </w:tcPr>
          <w:p w:rsidR="0047260B" w:rsidRPr="00396D64" w:rsidRDefault="0047260B" w:rsidP="00E4092D">
            <w:pPr>
              <w:jc w:val="center"/>
              <w:rPr>
                <w:rFonts w:ascii="Times New Roman" w:eastAsia="Yu Gothic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Yu Gothic" w:hAnsi="Times New Roman" w:cs="Times New Roman"/>
                <w:sz w:val="14"/>
                <w:szCs w:val="14"/>
              </w:rPr>
              <w:t>17</w:t>
            </w:r>
          </w:p>
        </w:tc>
      </w:tr>
      <w:tr w:rsidR="0047260B" w:rsidRPr="00396D64" w:rsidTr="00E4092D">
        <w:trPr>
          <w:trHeight w:val="63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2.4.1 Post-traumatic growth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47260B" w:rsidRPr="00396D64" w:rsidTr="00E4092D">
        <w:trPr>
          <w:trHeight w:val="51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4.2 Imagery as supporting processing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Arial Unicode MS" w:hAnsi="Times New Roman" w:cs="Times New Roman"/>
                <w:sz w:val="14"/>
                <w:szCs w:val="14"/>
              </w:rPr>
              <w:t>12</w:t>
            </w:r>
          </w:p>
        </w:tc>
      </w:tr>
      <w:tr w:rsidR="0047260B" w:rsidRPr="00396D64" w:rsidTr="00E4092D">
        <w:trPr>
          <w:trHeight w:val="51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4.3 Imagery as important regardless of the distress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47260B" w:rsidRPr="00396D64" w:rsidTr="00E4092D">
        <w:trPr>
          <w:trHeight w:val="89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4.4 Imagery as facilitating a connection with the deceased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eastAsia="Arial Unicode MS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eastAsia="Arial Unicode MS" w:hAnsi="Times New Roman" w:cs="Times New Roman"/>
                <w:sz w:val="14"/>
                <w:szCs w:val="14"/>
              </w:rPr>
              <w:t>7</w:t>
            </w:r>
          </w:p>
        </w:tc>
      </w:tr>
      <w:tr w:rsidR="0047260B" w:rsidRPr="00396D64" w:rsidTr="00E4092D">
        <w:trPr>
          <w:trHeight w:val="51"/>
        </w:trPr>
        <w:tc>
          <w:tcPr>
            <w:tcW w:w="4500" w:type="dxa"/>
            <w:vAlign w:val="center"/>
          </w:tcPr>
          <w:p w:rsidR="0047260B" w:rsidRPr="00396D64" w:rsidRDefault="0047260B" w:rsidP="00E4092D">
            <w:pPr>
              <w:ind w:left="175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 xml:space="preserve">2.4.5 Fear of erasing the memory of the deceased 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Segoe UI Symbol" w:eastAsia="Arial Unicode MS" w:hAnsi="Segoe UI Symbol" w:cs="Segoe UI Symbol"/>
                <w:sz w:val="14"/>
                <w:szCs w:val="14"/>
              </w:rPr>
              <w:t>◆</w:t>
            </w:r>
          </w:p>
        </w:tc>
        <w:tc>
          <w:tcPr>
            <w:tcW w:w="470" w:type="dxa"/>
            <w:vAlign w:val="center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dxa"/>
          </w:tcPr>
          <w:p w:rsidR="0047260B" w:rsidRPr="00396D64" w:rsidRDefault="0047260B" w:rsidP="00E409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6D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</w:tbl>
    <w:p w:rsidR="0047260B" w:rsidRPr="00396D64" w:rsidRDefault="0047260B" w:rsidP="0047260B">
      <w:pPr>
        <w:pStyle w:val="Body"/>
        <w:spacing w:line="480" w:lineRule="auto"/>
      </w:pPr>
    </w:p>
    <w:p w:rsidR="00494CBA" w:rsidRDefault="00494CBA">
      <w:bookmarkStart w:id="0" w:name="_GoBack"/>
      <w:bookmarkEnd w:id="0"/>
    </w:p>
    <w:sectPr w:rsidR="00494CBA" w:rsidSect="0058718B">
      <w:headerReference w:type="default" r:id="rId5"/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2F3" w:rsidDel="008E75C9" w:rsidRDefault="0047260B">
    <w:pPr>
      <w:pStyle w:val="HeaderFooter"/>
      <w:rPr>
        <w:del w:id="1" w:author="LENOVO" w:date="2023-04-18T14:50:00Z"/>
      </w:rPr>
    </w:pPr>
  </w:p>
  <w:p w:rsidR="003362F3" w:rsidRDefault="0047260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2717"/>
    <w:rsid w:val="00010FFF"/>
    <w:rsid w:val="0006058A"/>
    <w:rsid w:val="000C1DF0"/>
    <w:rsid w:val="000D2103"/>
    <w:rsid w:val="000E7D51"/>
    <w:rsid w:val="001A0AD3"/>
    <w:rsid w:val="00220766"/>
    <w:rsid w:val="00437669"/>
    <w:rsid w:val="00464DBD"/>
    <w:rsid w:val="0047260B"/>
    <w:rsid w:val="00484FEA"/>
    <w:rsid w:val="00494CBA"/>
    <w:rsid w:val="004D74C6"/>
    <w:rsid w:val="005032A7"/>
    <w:rsid w:val="00547DF2"/>
    <w:rsid w:val="00642B06"/>
    <w:rsid w:val="006B7E2E"/>
    <w:rsid w:val="00702499"/>
    <w:rsid w:val="00770BF0"/>
    <w:rsid w:val="007F482A"/>
    <w:rsid w:val="00830CD3"/>
    <w:rsid w:val="00830F16"/>
    <w:rsid w:val="00880C03"/>
    <w:rsid w:val="008B46C6"/>
    <w:rsid w:val="00926400"/>
    <w:rsid w:val="009440D0"/>
    <w:rsid w:val="00983A7F"/>
    <w:rsid w:val="00987B69"/>
    <w:rsid w:val="00B122EC"/>
    <w:rsid w:val="00B70C58"/>
    <w:rsid w:val="00BE3287"/>
    <w:rsid w:val="00CC7420"/>
    <w:rsid w:val="00D71568"/>
    <w:rsid w:val="00D91718"/>
    <w:rsid w:val="00DD0A09"/>
    <w:rsid w:val="00DE1783"/>
    <w:rsid w:val="00DE1D48"/>
    <w:rsid w:val="00E96301"/>
    <w:rsid w:val="00F04BA3"/>
    <w:rsid w:val="00F64EC5"/>
    <w:rsid w:val="00F72717"/>
    <w:rsid w:val="00F8123E"/>
    <w:rsid w:val="00F977A9"/>
    <w:rsid w:val="00FA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7260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4726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47260B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6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7260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4726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47260B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1783</Characters>
  <Application>Microsoft Office Word</Application>
  <DocSecurity>0</DocSecurity>
  <Lines>891</Lines>
  <Paragraphs>611</Paragraphs>
  <ScaleCrop>false</ScaleCrop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4-18T09:31:00Z</dcterms:created>
  <dcterms:modified xsi:type="dcterms:W3CDTF">2023-04-18T09:31:00Z</dcterms:modified>
</cp:coreProperties>
</file>